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59E" w:rsidRDefault="0029059E" w:rsidP="0061699B">
      <w:pPr>
        <w:pStyle w:val="textpaperFigure"/>
        <w:ind w:firstLine="0"/>
      </w:pPr>
      <w:bookmarkStart w:id="0" w:name="_GoBack"/>
      <w:bookmarkEnd w:id="0"/>
      <w:r>
        <w:t>Table S2</w:t>
      </w:r>
      <w:r w:rsidRPr="00AB250A">
        <w:t>:</w:t>
      </w:r>
      <w:r w:rsidRPr="0029059E">
        <w:t xml:space="preserve"> Comparison of social organization and vocal repertoire size in </w:t>
      </w:r>
      <w:r>
        <w:t xml:space="preserve">eight of </w:t>
      </w:r>
      <w:r w:rsidR="00BB4897">
        <w:t xml:space="preserve">the </w:t>
      </w:r>
      <w:r>
        <w:t xml:space="preserve">13 </w:t>
      </w:r>
      <w:r w:rsidRPr="0029059E">
        <w:t>otter</w:t>
      </w:r>
      <w:r>
        <w:t xml:space="preserve"> </w:t>
      </w:r>
      <w:r w:rsidRPr="0029059E">
        <w:t>s</w:t>
      </w:r>
      <w:r>
        <w:t>pecies</w:t>
      </w:r>
      <w:r w:rsidR="00BB4897">
        <w:t>.</w:t>
      </w:r>
    </w:p>
    <w:tbl>
      <w:tblPr>
        <w:tblStyle w:val="Tabellenraster"/>
        <w:tblW w:w="8697" w:type="dxa"/>
        <w:tblLook w:val="04A0" w:firstRow="1" w:lastRow="0" w:firstColumn="1" w:lastColumn="0" w:noHBand="0" w:noVBand="1"/>
      </w:tblPr>
      <w:tblGrid>
        <w:gridCol w:w="2184"/>
        <w:gridCol w:w="3107"/>
        <w:gridCol w:w="1703"/>
        <w:gridCol w:w="1703"/>
      </w:tblGrid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b/>
                <w:szCs w:val="24"/>
                <w:lang w:val="en-US"/>
              </w:rPr>
              <w:t>Species</w:t>
            </w:r>
          </w:p>
        </w:tc>
        <w:tc>
          <w:tcPr>
            <w:tcW w:w="3107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b/>
                <w:szCs w:val="24"/>
                <w:lang w:val="en-US"/>
              </w:rPr>
              <w:t>Social organization</w:t>
            </w:r>
          </w:p>
        </w:tc>
        <w:tc>
          <w:tcPr>
            <w:tcW w:w="1703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G</w:t>
            </w:r>
            <w:r w:rsidRPr="002426E1">
              <w:rPr>
                <w:rFonts w:ascii="Times New Roman" w:hAnsi="Times New Roman" w:cs="Times New Roman"/>
                <w:b/>
                <w:szCs w:val="24"/>
                <w:lang w:val="en-US"/>
              </w:rPr>
              <w:t>roup size</w:t>
            </w: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(nr of individuals)</w:t>
            </w:r>
          </w:p>
        </w:tc>
        <w:tc>
          <w:tcPr>
            <w:tcW w:w="1703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b/>
                <w:szCs w:val="24"/>
                <w:lang w:val="en-US"/>
              </w:rPr>
              <w:t>Number of distinct vocalizations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ont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ongicaudis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3107" w:type="dxa"/>
          </w:tcPr>
          <w:p w:rsidR="002426E1" w:rsidRPr="002426E1" w:rsidRDefault="002426E1" w:rsidP="00623CFD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olitary*, solitary foraging</w:t>
            </w:r>
            <w:r w:rsidR="00623CFD">
              <w:rPr>
                <w:rFonts w:ascii="Times New Roman" w:hAnsi="Times New Roman" w:cs="Times New Roman"/>
                <w:szCs w:val="24"/>
                <w:lang w:val="en-US"/>
              </w:rPr>
              <w:t xml:space="preserve"> [41,8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623CFD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1703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* </w:t>
            </w:r>
            <w:r w:rsidR="00623CFD">
              <w:rPr>
                <w:rFonts w:ascii="Times New Roman" w:hAnsi="Times New Roman" w:cs="Times New Roman"/>
                <w:szCs w:val="24"/>
                <w:lang w:val="en-US"/>
              </w:rPr>
              <w:t>[41]</w:t>
            </w:r>
          </w:p>
        </w:tc>
        <w:tc>
          <w:tcPr>
            <w:tcW w:w="1703" w:type="dxa"/>
          </w:tcPr>
          <w:p w:rsidR="002426E1" w:rsidRPr="0075628E" w:rsidRDefault="002426E1" w:rsidP="00623CF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&gt; 4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623CFD">
              <w:rPr>
                <w:rFonts w:ascii="Times New Roman" w:hAnsi="Times New Roman" w:cs="Times New Roman"/>
                <w:szCs w:val="24"/>
                <w:lang w:val="en-US"/>
              </w:rPr>
              <w:t>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3</w:t>
            </w:r>
            <w:r w:rsidR="00623CFD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="00623CFD" w:rsidRPr="002426E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ut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ut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</w:p>
        </w:tc>
        <w:tc>
          <w:tcPr>
            <w:tcW w:w="3107" w:type="dxa"/>
          </w:tcPr>
          <w:p w:rsidR="002426E1" w:rsidRPr="002426E1" w:rsidRDefault="002426E1" w:rsidP="0075628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emi-solitary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solitary foraging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</w:p>
        </w:tc>
        <w:tc>
          <w:tcPr>
            <w:tcW w:w="1703" w:type="dxa"/>
          </w:tcPr>
          <w:p w:rsidR="002426E1" w:rsidRPr="002426E1" w:rsidRDefault="007A55A6" w:rsidP="002426E1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7A55A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>* [41]</w:t>
            </w:r>
          </w:p>
        </w:tc>
        <w:tc>
          <w:tcPr>
            <w:tcW w:w="1703" w:type="dxa"/>
          </w:tcPr>
          <w:p w:rsidR="002426E1" w:rsidRPr="002426E1" w:rsidRDefault="002426E1" w:rsidP="0049117D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 xml:space="preserve"> plus gradations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0</w:t>
            </w:r>
            <w:r w:rsidR="0075628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Aonyx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capensis</w:t>
            </w:r>
            <w:proofErr w:type="spellEnd"/>
          </w:p>
        </w:tc>
        <w:tc>
          <w:tcPr>
            <w:tcW w:w="3107" w:type="dxa"/>
          </w:tcPr>
          <w:p w:rsidR="002426E1" w:rsidRPr="00E0536E" w:rsidRDefault="002426E1" w:rsidP="0049117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emi-solitary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>5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sometimes seen in groups of 8 individuals, mother-offspring or male groups, occasionally food-sharing but solitary foraging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</w:p>
        </w:tc>
        <w:tc>
          <w:tcPr>
            <w:tcW w:w="1703" w:type="dxa"/>
          </w:tcPr>
          <w:p w:rsidR="002426E1" w:rsidRPr="00E0536E" w:rsidRDefault="002426E1" w:rsidP="00EC736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-8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  <w:r w:rsidR="00EC736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3" w:type="dxa"/>
          </w:tcPr>
          <w:p w:rsidR="002426E1" w:rsidRPr="002426E1" w:rsidRDefault="002426E1" w:rsidP="0049117D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~ 13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>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>5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Enhyd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utris</w:t>
            </w:r>
            <w:proofErr w:type="spellEnd"/>
          </w:p>
        </w:tc>
        <w:tc>
          <w:tcPr>
            <w:tcW w:w="3107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emi-solitary with gregarious female and male groups, solitary foraging</w:t>
            </w:r>
            <w:r w:rsidRPr="002426E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>[41]</w:t>
            </w:r>
          </w:p>
        </w:tc>
        <w:tc>
          <w:tcPr>
            <w:tcW w:w="1703" w:type="dxa"/>
          </w:tcPr>
          <w:p w:rsidR="007A55A6" w:rsidRPr="00E0536E" w:rsidRDefault="003C7485" w:rsidP="0049117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0-20</w:t>
            </w:r>
            <w:r w:rsidR="007A55A6">
              <w:rPr>
                <w:rFonts w:ascii="Times New Roman" w:hAnsi="Times New Roman" w:cs="Times New Roman"/>
                <w:szCs w:val="24"/>
                <w:lang w:val="en-US"/>
              </w:rPr>
              <w:t>00 males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 xml:space="preserve"> [41,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="00EC736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7A55A6">
              <w:rPr>
                <w:rFonts w:ascii="Times New Roman" w:hAnsi="Times New Roman" w:cs="Times New Roman"/>
                <w:szCs w:val="24"/>
                <w:lang w:val="en-US"/>
              </w:rPr>
              <w:t>2–5 females</w:t>
            </w:r>
            <w:r w:rsidR="00EC7361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  <w:r w:rsidR="00EC736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3" w:type="dxa"/>
          </w:tcPr>
          <w:p w:rsidR="002426E1" w:rsidRPr="002426E1" w:rsidRDefault="002426E1" w:rsidP="00443A32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10 plus gradations</w:t>
            </w:r>
            <w:r w:rsidR="00443A32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1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ont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canadensis</w:t>
            </w:r>
            <w:proofErr w:type="spellEnd"/>
          </w:p>
        </w:tc>
        <w:tc>
          <w:tcPr>
            <w:tcW w:w="3107" w:type="dxa"/>
          </w:tcPr>
          <w:p w:rsidR="002426E1" w:rsidRPr="007A55A6" w:rsidRDefault="002426E1" w:rsidP="00443A3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emi-solitary with males being more gregarious, cooperative foraging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1703" w:type="dxa"/>
          </w:tcPr>
          <w:p w:rsidR="002426E1" w:rsidRPr="00443A32" w:rsidRDefault="007A55A6" w:rsidP="00443A32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A55A6">
              <w:rPr>
                <w:rFonts w:ascii="Times New Roman" w:hAnsi="Times New Roman" w:cs="Times New Roman"/>
                <w:szCs w:val="24"/>
                <w:lang w:val="en-US"/>
              </w:rPr>
              <w:t>1-30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  <w:r w:rsidR="00443A32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3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5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Aonyx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cinerea</w:t>
            </w:r>
            <w:proofErr w:type="spellEnd"/>
          </w:p>
        </w:tc>
        <w:tc>
          <w:tcPr>
            <w:tcW w:w="3107" w:type="dxa"/>
          </w:tcPr>
          <w:p w:rsidR="002426E1" w:rsidRPr="002426E1" w:rsidRDefault="002426E1" w:rsidP="0049117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ocial, groups include both parents with offspring and helpers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41,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91-93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1703" w:type="dxa"/>
          </w:tcPr>
          <w:p w:rsidR="002426E1" w:rsidRPr="002426E1" w:rsidRDefault="00C93C03" w:rsidP="00E0536E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2426E1" w:rsidRPr="002426E1">
              <w:rPr>
                <w:rFonts w:ascii="Times New Roman" w:hAnsi="Times New Roman" w:cs="Times New Roman"/>
                <w:szCs w:val="24"/>
                <w:lang w:val="en-US"/>
              </w:rPr>
              <w:t>-15</w:t>
            </w:r>
            <w:r w:rsidR="00E0536E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[41]</w:t>
            </w:r>
          </w:p>
        </w:tc>
        <w:tc>
          <w:tcPr>
            <w:tcW w:w="1703" w:type="dxa"/>
          </w:tcPr>
          <w:p w:rsidR="002426E1" w:rsidRPr="002426E1" w:rsidRDefault="002426E1" w:rsidP="00443A32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7 plus gradations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2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12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49117D">
              <w:rPr>
                <w:rFonts w:ascii="Times New Roman" w:hAnsi="Times New Roman" w:cs="Times New Roman"/>
                <w:szCs w:val="24"/>
                <w:lang w:val="en-US"/>
              </w:rPr>
              <w:t>84</w:t>
            </w:r>
            <w:r w:rsidR="00443A32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b/>
                <w:bCs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Lutrogale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perspicillata</w:t>
            </w:r>
            <w:proofErr w:type="spellEnd"/>
          </w:p>
        </w:tc>
        <w:tc>
          <w:tcPr>
            <w:tcW w:w="3107" w:type="dxa"/>
          </w:tcPr>
          <w:p w:rsidR="002426E1" w:rsidRPr="002426E1" w:rsidRDefault="002426E1" w:rsidP="0061699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ocial, family groups with or without adult male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1,56]</w:t>
            </w:r>
            <w:r w:rsidR="00E0536E" w:rsidRPr="002426E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or groups of 3-11 individuals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1,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90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cooperative foraging</w:t>
            </w:r>
            <w:r w:rsidRPr="002426E1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 xml:space="preserve"> 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[41,56]</w:t>
            </w:r>
          </w:p>
        </w:tc>
        <w:tc>
          <w:tcPr>
            <w:tcW w:w="1703" w:type="dxa"/>
          </w:tcPr>
          <w:p w:rsidR="002426E1" w:rsidRPr="0056077F" w:rsidRDefault="002426E1" w:rsidP="002426E1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3-11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1]</w:t>
            </w:r>
          </w:p>
        </w:tc>
        <w:tc>
          <w:tcPr>
            <w:tcW w:w="1703" w:type="dxa"/>
          </w:tcPr>
          <w:p w:rsidR="002426E1" w:rsidRPr="002426E1" w:rsidRDefault="002426E1" w:rsidP="00E0536E">
            <w:pPr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&gt;5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5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2426E1" w:rsidRPr="002426E1" w:rsidTr="002426E1">
        <w:tc>
          <w:tcPr>
            <w:tcW w:w="2184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Pteronura</w:t>
            </w:r>
            <w:proofErr w:type="spellEnd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</w:t>
            </w:r>
            <w:proofErr w:type="spellStart"/>
            <w:r w:rsidRPr="002426E1">
              <w:rPr>
                <w:rFonts w:ascii="Times New Roman" w:hAnsi="Times New Roman" w:cs="Times New Roman"/>
                <w:i/>
                <w:szCs w:val="24"/>
                <w:lang w:val="en-US"/>
              </w:rPr>
              <w:t>brasiliensis</w:t>
            </w:r>
            <w:proofErr w:type="spellEnd"/>
          </w:p>
        </w:tc>
        <w:tc>
          <w:tcPr>
            <w:tcW w:w="3107" w:type="dxa"/>
          </w:tcPr>
          <w:p w:rsidR="002426E1" w:rsidRPr="002426E1" w:rsidRDefault="002426E1" w:rsidP="00E0536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Social, groups include both parents with offspring and helpers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group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 xml:space="preserve"> foraging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1,4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1703" w:type="dxa"/>
          </w:tcPr>
          <w:p w:rsidR="002426E1" w:rsidRPr="002426E1" w:rsidRDefault="002426E1" w:rsidP="002426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-20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1,4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1703" w:type="dxa"/>
          </w:tcPr>
          <w:p w:rsidR="002426E1" w:rsidRPr="002426E1" w:rsidRDefault="002426E1" w:rsidP="00E0536E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4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19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 xml:space="preserve"> [</w:t>
            </w:r>
            <w:r w:rsidR="0061699B">
              <w:rPr>
                <w:rFonts w:ascii="Times New Roman" w:hAnsi="Times New Roman" w:cs="Times New Roman"/>
                <w:szCs w:val="24"/>
                <w:lang w:val="en-US"/>
              </w:rPr>
              <w:t>54</w:t>
            </w:r>
            <w:r w:rsidR="00E0536E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  <w:r w:rsidRPr="002426E1">
              <w:rPr>
                <w:rFonts w:ascii="Times New Roman" w:hAnsi="Times New Roman" w:cs="Times New Roman"/>
                <w:szCs w:val="24"/>
                <w:lang w:val="en-US"/>
              </w:rPr>
              <w:t>, 22 in this study</w:t>
            </w:r>
          </w:p>
        </w:tc>
      </w:tr>
    </w:tbl>
    <w:p w:rsidR="0029059E" w:rsidRDefault="002426E1" w:rsidP="0061699B">
      <w:pPr>
        <w:pStyle w:val="textpaperFigure"/>
        <w:ind w:firstLine="0"/>
      </w:pPr>
      <w:r w:rsidRPr="0061699B">
        <w:t>*Solitary: individuals live solitary most of the year, and we included groups of mother and offspring of the current year as solitary living.</w:t>
      </w:r>
    </w:p>
    <w:sectPr w:rsidR="0029059E" w:rsidSect="0029059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33"/>
    <w:rsid w:val="00087D48"/>
    <w:rsid w:val="000C463C"/>
    <w:rsid w:val="00106B1C"/>
    <w:rsid w:val="001337FD"/>
    <w:rsid w:val="0013655A"/>
    <w:rsid w:val="002426E1"/>
    <w:rsid w:val="0029059E"/>
    <w:rsid w:val="002D24AD"/>
    <w:rsid w:val="003C7485"/>
    <w:rsid w:val="00424B6B"/>
    <w:rsid w:val="00443A32"/>
    <w:rsid w:val="0049117D"/>
    <w:rsid w:val="0056077F"/>
    <w:rsid w:val="005A76DA"/>
    <w:rsid w:val="0061699B"/>
    <w:rsid w:val="00623CFD"/>
    <w:rsid w:val="0075628E"/>
    <w:rsid w:val="007A55A6"/>
    <w:rsid w:val="00973CBE"/>
    <w:rsid w:val="00A63806"/>
    <w:rsid w:val="00AA4033"/>
    <w:rsid w:val="00BB4897"/>
    <w:rsid w:val="00C93C03"/>
    <w:rsid w:val="00DF7D46"/>
    <w:rsid w:val="00E0536E"/>
    <w:rsid w:val="00E11859"/>
    <w:rsid w:val="00E233E0"/>
    <w:rsid w:val="00EC7361"/>
    <w:rsid w:val="00F01013"/>
    <w:rsid w:val="00FF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45BACC-B098-421B-9DA1-B4FE4B74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paperFigure">
    <w:name w:val="text paper Figure"/>
    <w:basedOn w:val="Standard"/>
    <w:rsid w:val="00AA4033"/>
    <w:pPr>
      <w:widowControl w:val="0"/>
      <w:suppressAutoHyphens/>
      <w:spacing w:after="0" w:line="480" w:lineRule="auto"/>
      <w:ind w:firstLine="851"/>
      <w:jc w:val="both"/>
    </w:pPr>
    <w:rPr>
      <w:rFonts w:ascii="Times New Roman" w:eastAsia="SimSun" w:hAnsi="Times New Roman" w:cs="Times New Roman"/>
      <w:kern w:val="1"/>
      <w:sz w:val="24"/>
      <w:szCs w:val="24"/>
      <w:lang w:val="en-GB"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40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403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val="en-GB" w:eastAsia="hi-IN" w:bidi="hi-I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4033"/>
    <w:rPr>
      <w:rFonts w:ascii="Times New Roman" w:eastAsia="SimSun" w:hAnsi="Times New Roman" w:cs="Mangal"/>
      <w:kern w:val="1"/>
      <w:sz w:val="20"/>
      <w:szCs w:val="18"/>
      <w:lang w:val="en-GB" w:eastAsia="hi-IN" w:bidi="hi-IN"/>
    </w:rPr>
  </w:style>
  <w:style w:type="table" w:styleId="Tabellenraster">
    <w:name w:val="Table Grid"/>
    <w:basedOn w:val="NormaleTabelle"/>
    <w:uiPriority w:val="39"/>
    <w:rsid w:val="00AA4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0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3</cp:revision>
  <dcterms:created xsi:type="dcterms:W3CDTF">2014-10-22T09:55:00Z</dcterms:created>
  <dcterms:modified xsi:type="dcterms:W3CDTF">2014-10-22T09:56:00Z</dcterms:modified>
</cp:coreProperties>
</file>